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07F" w:rsidRPr="006C6B00" w:rsidRDefault="00A021F8" w:rsidP="0000407F">
      <w:pPr>
        <w:rPr>
          <w:rFonts w:ascii="Arial" w:hAnsi="Arial" w:cs="Arial"/>
          <w:b/>
        </w:rPr>
      </w:pPr>
      <w:r w:rsidRPr="006C6B00">
        <w:rPr>
          <w:rFonts w:ascii="Arial" w:hAnsi="Arial" w:cs="Arial"/>
          <w:b/>
        </w:rPr>
        <w:t>Table S</w:t>
      </w:r>
      <w:r w:rsidR="00871362" w:rsidRPr="006C6B00">
        <w:rPr>
          <w:rFonts w:ascii="Arial" w:hAnsi="Arial" w:cs="Arial"/>
          <w:b/>
        </w:rPr>
        <w:t>2</w:t>
      </w:r>
      <w:r w:rsidRPr="006C6B00">
        <w:rPr>
          <w:rFonts w:ascii="Arial" w:hAnsi="Arial" w:cs="Arial"/>
          <w:b/>
        </w:rPr>
        <w:t xml:space="preserve"> (A,B,C)</w:t>
      </w:r>
      <w:r w:rsidRPr="006C6B00">
        <w:rPr>
          <w:rFonts w:ascii="Arial" w:hAnsi="Arial" w:cs="Arial"/>
        </w:rPr>
        <w:t xml:space="preserve">.  </w:t>
      </w:r>
      <w:r w:rsidR="00DF5EF5" w:rsidRPr="006C6B00">
        <w:rPr>
          <w:rFonts w:ascii="Arial" w:hAnsi="Arial" w:cs="Arial"/>
        </w:rPr>
        <w:t>Identified metabolites</w:t>
      </w:r>
      <w:r w:rsidRPr="006C6B00">
        <w:rPr>
          <w:rFonts w:ascii="Arial" w:hAnsi="Arial" w:cs="Arial"/>
        </w:rPr>
        <w:t xml:space="preserve"> </w:t>
      </w:r>
      <w:r w:rsidR="00DF5EF5" w:rsidRPr="006C6B00">
        <w:rPr>
          <w:rFonts w:ascii="Arial" w:hAnsi="Arial" w:cs="Arial"/>
        </w:rPr>
        <w:t>detected</w:t>
      </w:r>
      <w:r w:rsidRPr="006C6B00">
        <w:rPr>
          <w:rFonts w:ascii="Arial" w:hAnsi="Arial" w:cs="Arial"/>
        </w:rPr>
        <w:t xml:space="preserve"> apple fruit peel </w:t>
      </w:r>
      <w:r w:rsidR="00DF5EF5" w:rsidRPr="006C6B00">
        <w:rPr>
          <w:rFonts w:ascii="Arial" w:hAnsi="Arial" w:cs="Arial"/>
        </w:rPr>
        <w:t>using</w:t>
      </w:r>
      <w:r w:rsidR="00776D20">
        <w:rPr>
          <w:rFonts w:ascii="Arial" w:hAnsi="Arial" w:cs="Arial"/>
        </w:rPr>
        <w:t xml:space="preserve"> (A) volatile head</w:t>
      </w:r>
      <w:r w:rsidRPr="006C6B00">
        <w:rPr>
          <w:rFonts w:ascii="Arial" w:hAnsi="Arial" w:cs="Arial"/>
        </w:rPr>
        <w:t xml:space="preserve">space, (B) </w:t>
      </w:r>
      <w:proofErr w:type="spellStart"/>
      <w:r w:rsidRPr="006C6B00">
        <w:rPr>
          <w:rFonts w:ascii="Arial" w:hAnsi="Arial" w:cs="Arial"/>
        </w:rPr>
        <w:t>meth</w:t>
      </w:r>
      <w:r w:rsidR="00A840B7" w:rsidRPr="006C6B00">
        <w:rPr>
          <w:rFonts w:ascii="Arial" w:hAnsi="Arial" w:cs="Arial"/>
        </w:rPr>
        <w:t>anolic</w:t>
      </w:r>
      <w:proofErr w:type="spellEnd"/>
      <w:r w:rsidR="00A840B7" w:rsidRPr="006C6B00">
        <w:rPr>
          <w:rFonts w:ascii="Arial" w:hAnsi="Arial" w:cs="Arial"/>
        </w:rPr>
        <w:t xml:space="preserve"> extraction and TMS deriva</w:t>
      </w:r>
      <w:r w:rsidRPr="006C6B00">
        <w:rPr>
          <w:rFonts w:ascii="Arial" w:hAnsi="Arial" w:cs="Arial"/>
        </w:rPr>
        <w:t>tization</w:t>
      </w:r>
      <w:r w:rsidR="00776D20">
        <w:rPr>
          <w:rFonts w:ascii="Arial" w:hAnsi="Arial" w:cs="Arial"/>
        </w:rPr>
        <w:t xml:space="preserve"> (polar)</w:t>
      </w:r>
      <w:r w:rsidRPr="006C6B00">
        <w:rPr>
          <w:rFonts w:ascii="Arial" w:hAnsi="Arial" w:cs="Arial"/>
        </w:rPr>
        <w:t>, and (C) acetone extraction</w:t>
      </w:r>
      <w:r w:rsidR="00776D20">
        <w:rPr>
          <w:rFonts w:ascii="Arial" w:hAnsi="Arial" w:cs="Arial"/>
        </w:rPr>
        <w:t xml:space="preserve"> (non-polar)</w:t>
      </w:r>
      <w:r w:rsidRPr="006C6B00">
        <w:rPr>
          <w:rFonts w:ascii="Arial" w:hAnsi="Arial" w:cs="Arial"/>
        </w:rPr>
        <w:t>, followed by assessment of relative levels on GC-MS (for A and B) and LC-MS (</w:t>
      </w:r>
      <w:r w:rsidR="00DF5EF5" w:rsidRPr="006C6B00">
        <w:rPr>
          <w:rFonts w:ascii="Arial" w:hAnsi="Arial" w:cs="Arial"/>
        </w:rPr>
        <w:t xml:space="preserve"> for </w:t>
      </w:r>
      <w:r w:rsidRPr="006C6B00">
        <w:rPr>
          <w:rFonts w:ascii="Arial" w:hAnsi="Arial" w:cs="Arial"/>
        </w:rPr>
        <w:t xml:space="preserve">C).  Metabolites </w:t>
      </w:r>
      <w:r w:rsidR="00DF5EF5" w:rsidRPr="006C6B00">
        <w:rPr>
          <w:rFonts w:ascii="Arial" w:hAnsi="Arial" w:cs="Arial"/>
        </w:rPr>
        <w:t xml:space="preserve">were </w:t>
      </w:r>
      <w:r w:rsidRPr="006C6B00">
        <w:rPr>
          <w:rFonts w:ascii="Arial" w:hAnsi="Arial" w:cs="Arial"/>
        </w:rPr>
        <w:t>identified by co-elution with authentic standards are listed according to extraction procedure</w:t>
      </w:r>
      <w:r w:rsidR="00DF5EF5" w:rsidRPr="006C6B00">
        <w:rPr>
          <w:rFonts w:ascii="Arial" w:hAnsi="Arial" w:cs="Arial"/>
        </w:rPr>
        <w:t xml:space="preserve"> </w:t>
      </w:r>
      <w:r w:rsidRPr="006C6B00">
        <w:rPr>
          <w:rFonts w:ascii="Arial" w:hAnsi="Arial" w:cs="Arial"/>
        </w:rPr>
        <w:t xml:space="preserve">and mass spectral tag (retention index or time, and target ion).  </w:t>
      </w:r>
    </w:p>
    <w:tbl>
      <w:tblPr>
        <w:tblW w:w="13508" w:type="dxa"/>
        <w:tblLook w:val="04A0" w:firstRow="1" w:lastRow="0" w:firstColumn="1" w:lastColumn="0" w:noHBand="0" w:noVBand="1"/>
      </w:tblPr>
      <w:tblGrid>
        <w:gridCol w:w="2629"/>
        <w:gridCol w:w="1350"/>
        <w:gridCol w:w="1513"/>
        <w:gridCol w:w="1648"/>
        <w:gridCol w:w="2108"/>
        <w:gridCol w:w="619"/>
        <w:gridCol w:w="575"/>
        <w:gridCol w:w="1526"/>
        <w:gridCol w:w="147"/>
        <w:gridCol w:w="1393"/>
      </w:tblGrid>
      <w:tr w:rsidR="0000407F" w:rsidRPr="006C6B00" w:rsidTr="000E3219">
        <w:trPr>
          <w:gridAfter w:val="1"/>
          <w:wAfter w:w="1406" w:type="dxa"/>
          <w:trHeight w:val="144"/>
        </w:trPr>
        <w:tc>
          <w:tcPr>
            <w:tcW w:w="9870" w:type="dxa"/>
            <w:gridSpan w:val="6"/>
            <w:tcBorders>
              <w:top w:val="nil"/>
              <w:left w:val="nil"/>
              <w:bottom w:val="single" w:sz="4" w:space="0" w:color="auto"/>
            </w:tcBorders>
          </w:tcPr>
          <w:p w:rsidR="0000407F" w:rsidRPr="006C6B00" w:rsidRDefault="00A021F8" w:rsidP="00675F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Table S1</w:t>
            </w:r>
            <w:r w:rsidR="00F52E18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</w:t>
            </w:r>
            <w:r w:rsidR="0000407F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A</w:t>
            </w:r>
            <w:r w:rsidR="00F52E18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  <w:r w:rsidR="0000407F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. Volatile headspace extraction;</w:t>
            </w:r>
            <w:r w:rsidR="00675F5F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analysis of extracts on</w:t>
            </w:r>
            <w:r w:rsidR="0000407F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GC-MS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ass spectral tag</w:t>
            </w:r>
          </w:p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(retention index, target ion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Co-elution standard sour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ass spectral tag</w:t>
            </w:r>
          </w:p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(retention index, target ion)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Co-elution standard source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E) 2-hepten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HeptH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61.5, 83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Sigma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ldrich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526.3, 45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E) 2-octen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OctHO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71.0, 83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hyl 2-methylbutano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2MeB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51.3, 5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E)-2-hexen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HHO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55.6, 98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hyl acet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A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17.5,88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E,E) 2,4-hexadien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,4Hex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14.8, 81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hyl butano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B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05.1, 43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E,E) α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EaFarn</w:t>
            </w:r>
            <w:proofErr w:type="spellEnd"/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09.5, 119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urified/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xtract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H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99.3, 88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Z) 2-hexen-1-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H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69.4, 57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tPent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02.3, 85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Z) 3-hexen-1-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3H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54.4, 82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p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Pro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18.5, 5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Z,E) α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ZEaFarn</w:t>
            </w:r>
            <w:proofErr w:type="spellEnd"/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496.6, 93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urified/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xtract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ptanal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ptHO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03.3, 43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trike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-butan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72.8, 56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anal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HO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04.9. 41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-hexan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71.8, 56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yl 2-methylbuteno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2MButen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31.2, 109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-pentan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OH</w:t>
            </w:r>
            <w:proofErr w:type="spellEnd"/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72.4, 42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yl 2-methyl butyr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2MeB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35.8, 103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-propan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POH 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583.3, 31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yl acet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A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13.2, 43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-butanol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2BOH 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16.2, 45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yl butano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190</w:t>
            </w:r>
            <w:r w:rsidR="004F5A4A" w:rsidRPr="006C6B00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99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-methyl-1-butanol acetat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MeBA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80.3, 70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hex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H</w:t>
            </w:r>
          </w:p>
        </w:tc>
        <w:tc>
          <w:tcPr>
            <w:tcW w:w="1544" w:type="dxa"/>
          </w:tcPr>
          <w:p w:rsidR="0000407F" w:rsidRPr="006C6B00" w:rsidRDefault="0000407F" w:rsidP="00F31B6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83.8, 11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-methyl-1-propanol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MPH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29.3, 43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aker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hex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Pen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F31B6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87.3, 85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-methylbutanol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MeB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41.9, 57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hex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p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Pro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104.2, 5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-methylbutylhexanoat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MeB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54.8, 99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thoxybenzen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xBenz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02.2, 108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-methylpropylbutanoat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MePB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56.4, 71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thyl 2-methylbutyr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2MeB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81.7, 88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(E) 2-pentenal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2PentHO 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59.5, 83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Alfa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esar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>methyl 2-methylpropano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2MeP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87</w:t>
            </w:r>
            <w:r w:rsidR="00F31B6D" w:rsidRPr="006C6B0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71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00407F" w:rsidRPr="006C6B00" w:rsidTr="000E3219">
        <w:trPr>
          <w:trHeight w:val="206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-propanol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Pro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531.6, 45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isher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thyl acet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A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532.6, 74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-methyl-5-hepten-2-ol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MHol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94.5, 95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thyl alcohol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OH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F31B6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491.6, 31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isher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-methyl-5-hepten-2-on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MHO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88.4, 55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thyl butano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B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29.2, 74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cetaldehyd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HO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471</w:t>
            </w:r>
            <w:r w:rsidR="004F5A4A" w:rsidRPr="006C6B0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44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H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25.4, 74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cetic acid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OOH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06.2, 60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>Mallinckrodt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 g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thyl propion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ePro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632.8, 5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cO</w:t>
            </w:r>
            <w:proofErr w:type="spellEnd"/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509.5, 58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nonanal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NonHO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116, 5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52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enzHO</w:t>
            </w:r>
            <w:proofErr w:type="spellEnd"/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65.6, 106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anal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HO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701.9, 44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farn</w:t>
            </w:r>
            <w:proofErr w:type="spellEnd"/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457.1, 69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TCI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butyr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B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93.4, 71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utyl 2-methylbutyrat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2MeB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41.9, 57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HO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86.3, 11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utyl acetat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17.6, 43.1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entA</w:t>
            </w:r>
            <w:proofErr w:type="spellEnd"/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14.9, 70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25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utyl butyrate</w:t>
            </w:r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95.7, 71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pyl butano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99.4, 71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but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anoat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HO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190</w:t>
            </w:r>
            <w:r w:rsidR="004F5A4A" w:rsidRPr="006C6B0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99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prop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exanoate</w:t>
            </w:r>
            <w:proofErr w:type="spellEnd"/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94</w:t>
            </w:r>
            <w:r w:rsidR="00F31B6D" w:rsidRPr="006C6B0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99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70"/>
        </w:trPr>
        <w:tc>
          <w:tcPr>
            <w:tcW w:w="2628" w:type="dxa"/>
            <w:tcBorders>
              <w:lef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but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panoat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3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09.4, 57</w:t>
            </w:r>
          </w:p>
        </w:tc>
        <w:tc>
          <w:tcPr>
            <w:tcW w:w="1653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127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pyl propionate</w:t>
            </w:r>
          </w:p>
        </w:tc>
        <w:tc>
          <w:tcPr>
            <w:tcW w:w="112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P</w:t>
            </w:r>
          </w:p>
        </w:tc>
        <w:tc>
          <w:tcPr>
            <w:tcW w:w="1544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813.0, 57</w:t>
            </w:r>
          </w:p>
        </w:tc>
        <w:tc>
          <w:tcPr>
            <w:tcW w:w="1553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26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4-allyl aniso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str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02.4, 148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3" w:type="dxa"/>
            <w:gridSpan w:val="2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>a. Sigma-Aldrich Co. LLC, St. Louis, MO.</w:t>
      </w:r>
    </w:p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b. Purification and identification were performed as described in Rudell et al. 2005.  </w:t>
      </w:r>
    </w:p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>c. J.T. Baker, Hayward, CA.</w:t>
      </w:r>
    </w:p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d. Synthesis and purification were performed similar to Fischer et al. 1895 </w:t>
      </w:r>
    </w:p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e. Alfa </w:t>
      </w:r>
      <w:proofErr w:type="spellStart"/>
      <w:r w:rsidRPr="006C6B00">
        <w:rPr>
          <w:rFonts w:ascii="Arial" w:hAnsi="Arial" w:cs="Arial"/>
          <w:sz w:val="16"/>
          <w:szCs w:val="16"/>
        </w:rPr>
        <w:t>Aesar</w:t>
      </w:r>
      <w:proofErr w:type="spellEnd"/>
      <w:r w:rsidRPr="006C6B00">
        <w:rPr>
          <w:rFonts w:ascii="Arial" w:hAnsi="Arial" w:cs="Arial"/>
          <w:sz w:val="16"/>
          <w:szCs w:val="16"/>
        </w:rPr>
        <w:t xml:space="preserve">, Ward Hill, MA. </w:t>
      </w:r>
    </w:p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>f. Fisher Scientific, Waltham, MA.</w:t>
      </w:r>
    </w:p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g. Mallinckrodt Baker, Phillipsburg, NJ. </w:t>
      </w:r>
    </w:p>
    <w:p w:rsidR="0000407F" w:rsidRPr="006C6B00" w:rsidRDefault="0000407F" w:rsidP="0000407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>h. TCI, Portland, OR.</w:t>
      </w:r>
      <w:r w:rsidRPr="006C6B00">
        <w:rPr>
          <w:rFonts w:ascii="Arial" w:hAnsi="Arial" w:cs="Arial"/>
        </w:rPr>
        <w:br w:type="page"/>
      </w:r>
      <w:r w:rsidRPr="006C6B00">
        <w:rPr>
          <w:rFonts w:ascii="Arial" w:hAnsi="Arial" w:cs="Arial"/>
          <w:sz w:val="20"/>
          <w:szCs w:val="20"/>
        </w:rPr>
        <w:lastRenderedPageBreak/>
        <w:t xml:space="preserve"> </w:t>
      </w:r>
    </w:p>
    <w:tbl>
      <w:tblPr>
        <w:tblW w:w="129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170"/>
        <w:gridCol w:w="1710"/>
        <w:gridCol w:w="1980"/>
        <w:gridCol w:w="240"/>
        <w:gridCol w:w="1440"/>
        <w:gridCol w:w="1170"/>
        <w:gridCol w:w="1800"/>
        <w:gridCol w:w="1620"/>
      </w:tblGrid>
      <w:tr w:rsidR="0000407F" w:rsidRPr="006C6B00" w:rsidTr="00FF6AE0">
        <w:trPr>
          <w:gridAfter w:val="5"/>
          <w:wAfter w:w="6270" w:type="dxa"/>
          <w:trHeight w:val="144"/>
        </w:trPr>
        <w:tc>
          <w:tcPr>
            <w:tcW w:w="6675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00407F" w:rsidRPr="006C6B00" w:rsidRDefault="0000407F" w:rsidP="00871362">
            <w:pPr>
              <w:spacing w:after="0" w:line="240" w:lineRule="auto"/>
              <w:ind w:right="-3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F52E18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Table S</w:t>
            </w:r>
            <w:r w:rsidR="00871362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F52E18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(B) Methanol extraction and TMS </w:t>
            </w:r>
            <w:r w:rsidR="00DF5EF5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deriva</w:t>
            </w: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tization; </w:t>
            </w:r>
            <w:r w:rsidR="00FF6AE0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analysis of extracts on </w:t>
            </w: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GC-MS</w:t>
            </w:r>
            <w:r w:rsidR="00675F5F"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ass spectral tag</w:t>
            </w:r>
          </w:p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(retention index, target ion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Co-elution standard sour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ass spectral tag</w:t>
            </w:r>
          </w:p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(retention index, target io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Co-elution standard source</w:t>
            </w:r>
          </w:p>
        </w:tc>
      </w:tr>
      <w:tr w:rsidR="0000407F" w:rsidRPr="006C6B00" w:rsidTr="00FF6AE0">
        <w:trPr>
          <w:trHeight w:val="153"/>
        </w:trPr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 xml:space="preserve">(-) </w:t>
            </w: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epicatech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pica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886.2, 368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hydroxy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-prolin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OH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30.6, 230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(+/-)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905.9, 368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ldrich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yo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-inositol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Ino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832.7, 273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-aminocyclopropane-</w:t>
            </w:r>
            <w:r w:rsidRPr="006C6B00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-carboxylic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16.9, 202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96.7, 158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5-oxo-proline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Oxopro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29.7, 156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76.5, 158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γ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minobutry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ABA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35.5,304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linoleic acid 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in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210.7, 337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18:2OO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donitol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ibOH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745.2, 217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aleic acid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aleic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07.9, 245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-alanine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171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12.0, 116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alic acid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alic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495</w:t>
            </w:r>
            <w:r w:rsidR="008E2313" w:rsidRPr="006C6B0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335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601.2, 116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alonic acid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alon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1208.6, 233 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isher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-aspartic acid 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sp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24.8, 232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uc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Mucic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079.2, 333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luka</w:t>
            </w:r>
            <w:proofErr w:type="spellEnd"/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β-alanine 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Ala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432.2, 248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norvaline</w:t>
            </w:r>
            <w:proofErr w:type="spellEnd"/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Norval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41</w:t>
            </w:r>
            <w:r w:rsidR="008E2313" w:rsidRPr="006C6B0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144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hlorogen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5caffquin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3146.7, 345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phenylalanine 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55.8, 218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itramal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itmal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482.4, 247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oric acid 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O4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79.9, 299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J.T. Baker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it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840, 273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29.7, 156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dodecano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12OOH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648.8, 257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yruvic acid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yr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60.9, 174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icosano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icA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434.5, 369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quin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Quin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889.5, 345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53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rythritol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ryOH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517.3, 217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affinose</w:t>
            </w:r>
            <w:proofErr w:type="spellEnd"/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aff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3492.6, 361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rythros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Eryth2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463.3, 205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luka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hamnose</w:t>
            </w:r>
            <w:proofErr w:type="spellEnd"/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hamn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737, 117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ruct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911.1, 307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aker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ib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696.2, 307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ructose 6-phosphate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6P</w:t>
            </w:r>
          </w:p>
        </w:tc>
        <w:tc>
          <w:tcPr>
            <w:tcW w:w="171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352.1, 315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luka</w:t>
            </w:r>
            <w:proofErr w:type="spellEnd"/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64.8, 204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umar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um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49</w:t>
            </w:r>
            <w:r w:rsidR="002625AB" w:rsidRPr="006C6B0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245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sorbitol 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orb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69.1, 319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ucon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uconic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040.8, 292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succinic acid 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16.1, 319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uc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930.8,205/217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Baker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uc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702.9, 361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glucose-6-phosphate 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6P</w:t>
            </w:r>
          </w:p>
        </w:tc>
        <w:tc>
          <w:tcPr>
            <w:tcW w:w="1710" w:type="dxa"/>
          </w:tcPr>
          <w:p w:rsidR="0000407F" w:rsidRPr="006C6B00" w:rsidRDefault="0000407F" w:rsidP="002625A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366, 387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threon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Threonic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93.7, 218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luka</w:t>
            </w:r>
            <w:proofErr w:type="spellEnd"/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utamic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624.8, 246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ierce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threonine 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93.7, 218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ycer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yceric</w:t>
            </w:r>
            <w:proofErr w:type="spellEnd"/>
          </w:p>
        </w:tc>
        <w:tc>
          <w:tcPr>
            <w:tcW w:w="171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36, 147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-valin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21.7, 144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171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279.8, 218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>xylitol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xylOH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741.8, 307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glycerol 3-phosphate </w:t>
            </w:r>
          </w:p>
        </w:tc>
        <w:tc>
          <w:tcPr>
            <w:tcW w:w="1170" w:type="dxa"/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3P</w:t>
            </w:r>
          </w:p>
        </w:tc>
        <w:tc>
          <w:tcPr>
            <w:tcW w:w="171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775.9, 299</w:t>
            </w:r>
          </w:p>
        </w:tc>
        <w:tc>
          <w:tcPr>
            <w:tcW w:w="2220" w:type="dxa"/>
            <w:gridSpan w:val="2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4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xylose</w:t>
            </w:r>
          </w:p>
        </w:tc>
        <w:tc>
          <w:tcPr>
            <w:tcW w:w="117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Xyl</w:t>
            </w:r>
            <w:proofErr w:type="spellEnd"/>
          </w:p>
        </w:tc>
        <w:tc>
          <w:tcPr>
            <w:tcW w:w="1800" w:type="dxa"/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674.0, 217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Mann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Research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00407F" w:rsidRPr="006C6B00" w:rsidTr="00FF6AE0">
        <w:trPr>
          <w:trHeight w:val="144"/>
        </w:trPr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0407F" w:rsidRPr="006C6B00" w:rsidRDefault="0000407F" w:rsidP="008E231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08.7,174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isher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00407F" w:rsidRPr="006C6B00" w:rsidRDefault="0000407F" w:rsidP="0000407F">
      <w:pPr>
        <w:spacing w:after="0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>a. Results from two peaks pooled.</w:t>
      </w:r>
    </w:p>
    <w:p w:rsidR="0000407F" w:rsidRPr="006C6B00" w:rsidRDefault="0000407F" w:rsidP="0000407F">
      <w:pPr>
        <w:spacing w:after="0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>b. Sigma-Aldrich Co. LLC, St. Louis, MO.</w:t>
      </w:r>
    </w:p>
    <w:p w:rsidR="0000407F" w:rsidRPr="006C6B00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>c.</w:t>
      </w:r>
      <w:r w:rsidRPr="006C6B00">
        <w:rPr>
          <w:rFonts w:ascii="Arial" w:hAnsi="Arial" w:cs="Arial"/>
        </w:rPr>
        <w:t xml:space="preserve"> </w:t>
      </w:r>
      <w:proofErr w:type="spellStart"/>
      <w:r w:rsidRPr="006C6B00">
        <w:rPr>
          <w:rFonts w:ascii="Arial" w:hAnsi="Arial" w:cs="Arial"/>
          <w:sz w:val="16"/>
          <w:szCs w:val="16"/>
        </w:rPr>
        <w:t>Fluka</w:t>
      </w:r>
      <w:proofErr w:type="spellEnd"/>
      <w:r w:rsidRPr="006C6B00">
        <w:rPr>
          <w:rFonts w:ascii="Arial" w:hAnsi="Arial" w:cs="Arial"/>
          <w:sz w:val="16"/>
          <w:szCs w:val="16"/>
        </w:rPr>
        <w:t xml:space="preserve"> Chemical Co., Milwaukee, WI. </w:t>
      </w:r>
    </w:p>
    <w:p w:rsidR="0000407F" w:rsidRPr="006C6B00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d. J.T. Baker, Hayward, CA. </w:t>
      </w:r>
    </w:p>
    <w:p w:rsidR="0000407F" w:rsidRPr="006C6B00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e. Fisher Scientific, Waltham, MA. </w:t>
      </w:r>
    </w:p>
    <w:p w:rsidR="0000407F" w:rsidRPr="006C6B00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f. Mann Research Center, Port St. Lucie, FL. </w:t>
      </w:r>
    </w:p>
    <w:p w:rsidR="0000407F" w:rsidRPr="006C6B00" w:rsidRDefault="0000407F" w:rsidP="0000407F">
      <w:pPr>
        <w:spacing w:after="0"/>
        <w:rPr>
          <w:rFonts w:ascii="Arial" w:hAnsi="Arial" w:cs="Arial"/>
        </w:rPr>
      </w:pPr>
      <w:r w:rsidRPr="006C6B00">
        <w:rPr>
          <w:rFonts w:ascii="Arial" w:hAnsi="Arial" w:cs="Arial"/>
        </w:rPr>
        <w:br w:type="page"/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1440"/>
        <w:gridCol w:w="2790"/>
        <w:gridCol w:w="1620"/>
      </w:tblGrid>
      <w:tr w:rsidR="0000407F" w:rsidRPr="006C6B00" w:rsidTr="000E3219">
        <w:trPr>
          <w:trHeight w:val="144"/>
        </w:trPr>
        <w:tc>
          <w:tcPr>
            <w:tcW w:w="7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0407F" w:rsidRPr="006C6B00" w:rsidRDefault="00BC3B4A" w:rsidP="0087136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sz w:val="16"/>
                <w:szCs w:val="16"/>
              </w:rPr>
              <w:lastRenderedPageBreak/>
              <w:t>Table S</w:t>
            </w:r>
            <w:r w:rsidR="00871362" w:rsidRPr="006C6B00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6C6B00">
              <w:rPr>
                <w:rFonts w:ascii="Arial" w:hAnsi="Arial" w:cs="Arial"/>
                <w:b/>
                <w:sz w:val="16"/>
                <w:szCs w:val="16"/>
              </w:rPr>
              <w:t xml:space="preserve"> (C)</w:t>
            </w:r>
            <w:r w:rsidR="0000407F" w:rsidRPr="006C6B00">
              <w:rPr>
                <w:rFonts w:ascii="Arial" w:hAnsi="Arial" w:cs="Arial"/>
                <w:b/>
                <w:sz w:val="16"/>
                <w:szCs w:val="16"/>
              </w:rPr>
              <w:t xml:space="preserve"> Ace</w:t>
            </w:r>
            <w:r w:rsidR="00012AB2" w:rsidRPr="006C6B00">
              <w:rPr>
                <w:rFonts w:ascii="Arial" w:hAnsi="Arial" w:cs="Arial"/>
                <w:b/>
                <w:sz w:val="16"/>
                <w:szCs w:val="16"/>
              </w:rPr>
              <w:t>tone/HEPES extraction; analysis of extract</w:t>
            </w:r>
            <w:r w:rsidR="00805FD7" w:rsidRPr="006C6B0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012AB2" w:rsidRPr="006C6B00">
              <w:rPr>
                <w:rFonts w:ascii="Arial" w:hAnsi="Arial" w:cs="Arial"/>
                <w:b/>
                <w:sz w:val="16"/>
                <w:szCs w:val="16"/>
              </w:rPr>
              <w:t xml:space="preserve"> on </w:t>
            </w:r>
            <w:r w:rsidR="0000407F" w:rsidRPr="006C6B00">
              <w:rPr>
                <w:rFonts w:ascii="Arial" w:hAnsi="Arial" w:cs="Arial"/>
                <w:b/>
                <w:sz w:val="16"/>
                <w:szCs w:val="16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Mass spectral tag</w:t>
            </w:r>
          </w:p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(retention time, target io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b/>
                <w:color w:val="000000"/>
                <w:sz w:val="16"/>
                <w:szCs w:val="16"/>
              </w:rPr>
              <w:t>Co-elution standard source</w:t>
            </w:r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>1,2-dilinoleoyl-3-oleoyl-rac-glyc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L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</w:tcBorders>
          </w:tcPr>
          <w:p w:rsidR="0000407F" w:rsidRPr="006C6B00" w:rsidRDefault="006B7779" w:rsidP="006B777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6.3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881.7574 </w:t>
            </w:r>
            <w:r w:rsidR="00830AA4"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Aldrich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>1,2-dilinoleoyl-3-palmitoyl-rac-glycero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LP</w:t>
            </w:r>
          </w:p>
        </w:tc>
        <w:tc>
          <w:tcPr>
            <w:tcW w:w="2790" w:type="dxa"/>
            <w:tcBorders>
              <w:left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6.1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855.7454 </w:t>
            </w:r>
            <w:r w:rsidR="00830AA4"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>2, 6, 10-trimethyldodeca-2,7(E),9(E),11-tetra-6-o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Tol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left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, 203</w:t>
            </w:r>
            <w:r w:rsidR="00F711A6" w:rsidRPr="006C6B00">
              <w:rPr>
                <w:rFonts w:ascii="Arial" w:hAnsi="Arial" w:cs="Arial"/>
                <w:color w:val="000000"/>
                <w:sz w:val="16"/>
                <w:szCs w:val="16"/>
              </w:rPr>
              <w:t>.1789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urified/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identified</w:t>
            </w:r>
            <w:r w:rsidR="00F766DE" w:rsidRPr="006C6B0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caroten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aro</w:t>
            </w:r>
          </w:p>
        </w:tc>
        <w:tc>
          <w:tcPr>
            <w:tcW w:w="2790" w:type="dxa"/>
            <w:tcBorders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, 537</w:t>
            </w:r>
            <w:r w:rsidR="00F711A6" w:rsidRPr="006C6B00">
              <w:rPr>
                <w:rFonts w:ascii="Arial" w:hAnsi="Arial" w:cs="Arial"/>
                <w:color w:val="000000"/>
                <w:sz w:val="16"/>
                <w:szCs w:val="16"/>
              </w:rPr>
              <w:t>.4456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luka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toster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(6’-O-linolenoyl) β-D-glucos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toLn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C6B00">
              <w:rPr>
                <w:rFonts w:ascii="Arial" w:hAnsi="Arial" w:cs="Arial"/>
                <w:sz w:val="16"/>
                <w:szCs w:val="16"/>
              </w:rPr>
              <w:t>21.5</w:t>
            </w:r>
            <w:r w:rsidR="0000407F" w:rsidRPr="006C6B00">
              <w:rPr>
                <w:rFonts w:ascii="Arial" w:hAnsi="Arial" w:cs="Arial"/>
                <w:sz w:val="16"/>
                <w:szCs w:val="16"/>
              </w:rPr>
              <w:t>, 397</w:t>
            </w:r>
            <w:r w:rsidR="00F711A6" w:rsidRPr="006C6B00">
              <w:rPr>
                <w:rFonts w:ascii="Arial" w:hAnsi="Arial" w:cs="Arial"/>
                <w:sz w:val="16"/>
                <w:szCs w:val="16"/>
              </w:rPr>
              <w:t>.3845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ynthesized</w:t>
            </w:r>
            <w:r w:rsidR="008F656C" w:rsidRPr="006C6B0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tostero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t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1F4BE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8.7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8E2313" w:rsidRPr="006C6B00">
              <w:rPr>
                <w:rFonts w:ascii="Arial" w:hAnsi="Arial" w:cs="Arial"/>
                <w:color w:val="000000"/>
                <w:sz w:val="16"/>
                <w:szCs w:val="16"/>
              </w:rPr>
              <w:t>397</w:t>
            </w:r>
            <w:r w:rsidR="00F711A6" w:rsidRPr="006C6B00">
              <w:rPr>
                <w:rFonts w:ascii="Arial" w:hAnsi="Arial" w:cs="Arial"/>
                <w:color w:val="000000"/>
                <w:sz w:val="16"/>
                <w:szCs w:val="16"/>
              </w:rPr>
              <w:t>.3830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hromaDex</w:t>
            </w: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21317A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sitosteryl</w:t>
            </w:r>
            <w:proofErr w:type="spellEnd"/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(6’-O-linoleoyl) β-D-glucos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itoL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2.0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, 397</w:t>
            </w:r>
            <w:r w:rsidR="00F711A6" w:rsidRPr="006C6B00">
              <w:rPr>
                <w:rFonts w:ascii="Arial" w:hAnsi="Arial" w:cs="Arial"/>
                <w:color w:val="000000"/>
                <w:sz w:val="16"/>
                <w:szCs w:val="16"/>
              </w:rPr>
              <w:t>.3841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ynthesized</w:t>
            </w:r>
            <w:r w:rsidRPr="006C6B0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21317A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sitosteryl</w:t>
            </w:r>
            <w:proofErr w:type="spellEnd"/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(6’-O-stearate) β-D-glucos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itoS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3.5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, 397</w:t>
            </w:r>
            <w:r w:rsidR="00F711A6" w:rsidRPr="006C6B00">
              <w:rPr>
                <w:rFonts w:ascii="Arial" w:hAnsi="Arial" w:cs="Arial"/>
                <w:color w:val="000000"/>
                <w:sz w:val="16"/>
                <w:szCs w:val="16"/>
              </w:rPr>
              <w:t>.3843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ynthesized</w:t>
            </w:r>
            <w:r w:rsidR="008F656C" w:rsidRPr="006C6B0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toster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inolen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itoL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, 397</w:t>
            </w:r>
            <w:r w:rsidR="00F711A6" w:rsidRPr="006C6B00">
              <w:rPr>
                <w:rFonts w:ascii="Arial" w:hAnsi="Arial" w:cs="Arial"/>
                <w:color w:val="000000"/>
                <w:sz w:val="16"/>
                <w:szCs w:val="16"/>
              </w:rPr>
              <w:t>.3825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ynthesized</w:t>
            </w:r>
            <w:r w:rsidR="008F656C" w:rsidRPr="006C6B0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toster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linole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itoL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8.1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, 397</w:t>
            </w:r>
            <w:r w:rsidR="0021317A" w:rsidRPr="006C6B00">
              <w:rPr>
                <w:rFonts w:ascii="Arial" w:hAnsi="Arial" w:cs="Arial"/>
                <w:color w:val="000000"/>
                <w:sz w:val="16"/>
                <w:szCs w:val="16"/>
              </w:rPr>
              <w:t>.3855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ynthesized</w:t>
            </w:r>
            <w:r w:rsidR="008F656C" w:rsidRPr="006C6B0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toster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palmit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ito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>, 397</w:t>
            </w:r>
            <w:r w:rsidR="0021317A" w:rsidRPr="006C6B00">
              <w:rPr>
                <w:rFonts w:ascii="Arial" w:hAnsi="Arial" w:cs="Arial"/>
                <w:color w:val="000000"/>
                <w:sz w:val="16"/>
                <w:szCs w:val="16"/>
              </w:rPr>
              <w:t>.3827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ynthesized</w:t>
            </w:r>
            <w:r w:rsidR="008F656C" w:rsidRPr="006C6B0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ampester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(6’-O-linolenoyl) β-D-glucos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Camp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6B7779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  <w:r w:rsidR="009C27B4" w:rsidRPr="006C6B00">
              <w:rPr>
                <w:rFonts w:ascii="Arial" w:hAnsi="Arial" w:cs="Arial"/>
                <w:color w:val="000000"/>
                <w:sz w:val="16"/>
                <w:szCs w:val="16"/>
              </w:rPr>
              <w:t>, 383.3662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sz w:val="16"/>
                <w:szCs w:val="16"/>
              </w:rPr>
              <w:t>synthesized</w:t>
            </w:r>
            <w:r w:rsidR="008F656C" w:rsidRPr="006C6B0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hlorophyll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h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08024E" w:rsidP="001F4BE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9.3</w:t>
            </w:r>
            <w:r w:rsidR="0000407F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9C27B4" w:rsidRPr="006C6B00">
              <w:rPr>
                <w:rFonts w:ascii="Arial" w:hAnsi="Arial" w:cs="Arial"/>
                <w:color w:val="000000"/>
                <w:sz w:val="16"/>
                <w:szCs w:val="16"/>
              </w:rPr>
              <w:t>893.5432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00407F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hlorophyll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hL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00407F" w:rsidRPr="006C6B00" w:rsidRDefault="0000407F" w:rsidP="0008024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7.</w:t>
            </w:r>
            <w:r w:rsidR="0008024E" w:rsidRPr="006C6B0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9C27B4" w:rsidRPr="006C6B00">
              <w:rPr>
                <w:rFonts w:ascii="Arial" w:hAnsi="Arial" w:cs="Arial"/>
                <w:color w:val="000000"/>
                <w:sz w:val="16"/>
                <w:szCs w:val="16"/>
              </w:rPr>
              <w:t>907.5218</w:t>
            </w:r>
          </w:p>
        </w:tc>
        <w:tc>
          <w:tcPr>
            <w:tcW w:w="1620" w:type="dxa"/>
          </w:tcPr>
          <w:p w:rsidR="0000407F" w:rsidRPr="006C6B00" w:rsidRDefault="0000407F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E76E51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6E51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farnesyl linole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6E51" w:rsidRPr="006C6B00" w:rsidRDefault="00F766DE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estc5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E76E51" w:rsidRPr="006C6B00" w:rsidRDefault="00E76E51" w:rsidP="0008024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0.</w:t>
            </w:r>
            <w:r w:rsidR="0008024E" w:rsidRPr="006C6B0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205.1952</w:t>
            </w:r>
          </w:p>
        </w:tc>
        <w:tc>
          <w:tcPr>
            <w:tcW w:w="1620" w:type="dxa"/>
          </w:tcPr>
          <w:p w:rsidR="00E76E51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</w:p>
        </w:tc>
      </w:tr>
      <w:tr w:rsidR="00E76E51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6E51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farnes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inolen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6E51" w:rsidRPr="006C6B00" w:rsidRDefault="00F766DE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estc6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E76E51" w:rsidRPr="006C6B00" w:rsidRDefault="009C27B4" w:rsidP="0008024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9.</w:t>
            </w:r>
            <w:r w:rsidR="0008024E" w:rsidRPr="006C6B0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205.1943</w:t>
            </w:r>
          </w:p>
        </w:tc>
        <w:tc>
          <w:tcPr>
            <w:tcW w:w="1620" w:type="dxa"/>
          </w:tcPr>
          <w:p w:rsidR="00E76E51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</w:p>
        </w:tc>
      </w:tr>
      <w:tr w:rsidR="00E76E51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6E51" w:rsidRPr="006C6B00" w:rsidRDefault="003115E4" w:rsidP="003115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farnesy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ole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6E51" w:rsidRPr="006C6B00" w:rsidRDefault="00F766DE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estc38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E76E51" w:rsidRPr="006C6B00" w:rsidRDefault="0008024E" w:rsidP="001F4BE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  <w:r w:rsidR="009C27B4" w:rsidRPr="006C6B00">
              <w:rPr>
                <w:rFonts w:ascii="Arial" w:hAnsi="Arial" w:cs="Arial"/>
                <w:color w:val="000000"/>
                <w:sz w:val="16"/>
                <w:szCs w:val="16"/>
              </w:rPr>
              <w:t>, 205.1947</w:t>
            </w:r>
          </w:p>
        </w:tc>
        <w:tc>
          <w:tcPr>
            <w:tcW w:w="1620" w:type="dxa"/>
          </w:tcPr>
          <w:p w:rsidR="00E76E51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ynthesized</w:t>
            </w:r>
          </w:p>
        </w:tc>
      </w:tr>
      <w:tr w:rsidR="003115E4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15E4" w:rsidRPr="006C6B00" w:rsidRDefault="003115E4" w:rsidP="003115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glycerol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trilinole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L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3115E4" w:rsidRPr="006C6B00" w:rsidRDefault="0008024E" w:rsidP="001F4BE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25.5</w:t>
            </w:r>
            <w:r w:rsidR="003115E4" w:rsidRPr="006C6B00">
              <w:rPr>
                <w:rFonts w:ascii="Arial" w:hAnsi="Arial" w:cs="Arial"/>
                <w:color w:val="000000"/>
                <w:sz w:val="16"/>
                <w:szCs w:val="16"/>
              </w:rPr>
              <w:t>,879.7453</w:t>
            </w:r>
            <w:r w:rsidR="003115E4" w:rsidRPr="006C6B00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1620" w:type="dxa"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3115E4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u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Lut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3115E4" w:rsidRPr="006C6B00" w:rsidRDefault="0008024E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3.7</w:t>
            </w:r>
            <w:r w:rsidR="003115E4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6B2464" w:rsidRPr="006C6B00">
              <w:rPr>
                <w:rFonts w:ascii="Arial" w:hAnsi="Arial" w:cs="Arial"/>
                <w:color w:val="000000"/>
                <w:sz w:val="16"/>
                <w:szCs w:val="16"/>
              </w:rPr>
              <w:t>551.4288</w:t>
            </w:r>
          </w:p>
        </w:tc>
        <w:tc>
          <w:tcPr>
            <w:tcW w:w="1620" w:type="dxa"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3115E4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oumaryl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stea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pCstea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3115E4" w:rsidRPr="006C6B00" w:rsidRDefault="003115E4" w:rsidP="0008024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6.</w:t>
            </w:r>
            <w:r w:rsidR="0008024E" w:rsidRPr="006C6B0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, 133.0643</w:t>
            </w:r>
          </w:p>
        </w:tc>
        <w:tc>
          <w:tcPr>
            <w:tcW w:w="1620" w:type="dxa"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BDW 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  <w:r w:rsidRPr="006C6B0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</w:tr>
      <w:tr w:rsidR="003115E4" w:rsidRPr="006C6B00" w:rsidTr="000E3219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neoxanth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Neoxa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:rsidR="003115E4" w:rsidRPr="006C6B00" w:rsidRDefault="0008024E" w:rsidP="001F4BE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  <w:r w:rsidR="003115E4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6B2464" w:rsidRPr="006C6B00">
              <w:rPr>
                <w:rFonts w:ascii="Arial" w:hAnsi="Arial" w:cs="Arial"/>
                <w:color w:val="000000"/>
                <w:sz w:val="16"/>
                <w:szCs w:val="16"/>
              </w:rPr>
              <w:t>583.4144</w:t>
            </w:r>
          </w:p>
        </w:tc>
        <w:tc>
          <w:tcPr>
            <w:tcW w:w="1620" w:type="dxa"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ChromaDex</w:t>
            </w:r>
            <w:proofErr w:type="spellEnd"/>
          </w:p>
        </w:tc>
      </w:tr>
      <w:tr w:rsidR="003115E4" w:rsidRPr="006C6B00" w:rsidTr="003115E4">
        <w:trPr>
          <w:trHeight w:val="144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ursol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oleanic</w:t>
            </w:r>
            <w:proofErr w:type="spellEnd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Ur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</w:tcBorders>
          </w:tcPr>
          <w:p w:rsidR="003115E4" w:rsidRPr="006C6B00" w:rsidRDefault="0008024E" w:rsidP="001F4BE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9.4</w:t>
            </w:r>
            <w:r w:rsidR="003115E4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6B2464" w:rsidRPr="006C6B00">
              <w:rPr>
                <w:rFonts w:ascii="Arial" w:hAnsi="Arial" w:cs="Arial"/>
                <w:color w:val="000000"/>
                <w:sz w:val="16"/>
                <w:szCs w:val="16"/>
              </w:rPr>
              <w:t>439.3575</w:t>
            </w:r>
          </w:p>
        </w:tc>
        <w:tc>
          <w:tcPr>
            <w:tcW w:w="1620" w:type="dxa"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3115E4" w:rsidRPr="006C6B00" w:rsidTr="003115E4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violaxanth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Violaxa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</w:tcBorders>
          </w:tcPr>
          <w:p w:rsidR="003115E4" w:rsidRPr="006C6B00" w:rsidRDefault="0008024E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10.9</w:t>
            </w:r>
            <w:r w:rsidR="003115E4" w:rsidRPr="006C6B0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6B2464" w:rsidRPr="006C6B00">
              <w:rPr>
                <w:rFonts w:ascii="Arial" w:hAnsi="Arial" w:cs="Arial"/>
                <w:color w:val="000000"/>
                <w:sz w:val="16"/>
                <w:szCs w:val="16"/>
              </w:rPr>
              <w:t>601.424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C6B00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3115E4" w:rsidRPr="006C6B00" w:rsidTr="003115E4">
        <w:trPr>
          <w:trHeight w:val="144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</w:tcBorders>
          </w:tcPr>
          <w:p w:rsidR="003115E4" w:rsidRPr="006C6B00" w:rsidRDefault="003115E4" w:rsidP="001F4BE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115E4" w:rsidRPr="006C6B00" w:rsidRDefault="003115E4" w:rsidP="000E321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00407F" w:rsidRPr="006C6B00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a. Purification and identification were performed as described in Rudell et al. 2005.  </w:t>
      </w:r>
    </w:p>
    <w:p w:rsidR="0000407F" w:rsidRPr="006C6B00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b. </w:t>
      </w:r>
      <w:proofErr w:type="spellStart"/>
      <w:r w:rsidRPr="006C6B00">
        <w:rPr>
          <w:rFonts w:ascii="Arial" w:hAnsi="Arial" w:cs="Arial"/>
          <w:sz w:val="16"/>
          <w:szCs w:val="16"/>
        </w:rPr>
        <w:t>Fluka</w:t>
      </w:r>
      <w:proofErr w:type="spellEnd"/>
      <w:r w:rsidRPr="006C6B00">
        <w:rPr>
          <w:rFonts w:ascii="Arial" w:hAnsi="Arial" w:cs="Arial"/>
          <w:sz w:val="16"/>
          <w:szCs w:val="16"/>
        </w:rPr>
        <w:t xml:space="preserve"> Chemical Co., Milwaukee, WI. </w:t>
      </w:r>
    </w:p>
    <w:p w:rsidR="0000407F" w:rsidRPr="00DA1463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6C6B00">
        <w:rPr>
          <w:rFonts w:ascii="Arial" w:hAnsi="Arial" w:cs="Arial"/>
          <w:sz w:val="16"/>
          <w:szCs w:val="16"/>
        </w:rPr>
        <w:t xml:space="preserve">c. </w:t>
      </w:r>
      <w:bookmarkStart w:id="0" w:name="_GoBack"/>
      <w:r w:rsidRPr="00DA1463">
        <w:rPr>
          <w:rFonts w:ascii="Arial" w:hAnsi="Arial" w:cs="Arial"/>
          <w:sz w:val="16"/>
          <w:szCs w:val="16"/>
        </w:rPr>
        <w:t>Synthesized according to procedure</w:t>
      </w:r>
      <w:r w:rsidR="00B63172" w:rsidRPr="00DA1463">
        <w:rPr>
          <w:rFonts w:ascii="Arial" w:hAnsi="Arial" w:cs="Arial"/>
          <w:sz w:val="16"/>
          <w:szCs w:val="16"/>
        </w:rPr>
        <w:t xml:space="preserve"> detailed in Rudell et al. 2011.</w:t>
      </w:r>
    </w:p>
    <w:p w:rsidR="0000407F" w:rsidRPr="00DA1463" w:rsidRDefault="0000407F" w:rsidP="0000407F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DA1463">
        <w:rPr>
          <w:rFonts w:ascii="Arial" w:hAnsi="Arial" w:cs="Arial"/>
          <w:sz w:val="16"/>
          <w:szCs w:val="16"/>
        </w:rPr>
        <w:t xml:space="preserve">d. </w:t>
      </w:r>
      <w:proofErr w:type="spellStart"/>
      <w:r w:rsidRPr="00DA1463">
        <w:rPr>
          <w:rFonts w:ascii="Arial" w:hAnsi="Arial" w:cs="Arial"/>
          <w:sz w:val="16"/>
          <w:szCs w:val="16"/>
        </w:rPr>
        <w:t>ChromaDex</w:t>
      </w:r>
      <w:proofErr w:type="spellEnd"/>
      <w:r w:rsidRPr="00DA1463">
        <w:rPr>
          <w:rFonts w:ascii="Arial" w:hAnsi="Arial" w:cs="Arial"/>
          <w:sz w:val="16"/>
          <w:szCs w:val="16"/>
        </w:rPr>
        <w:t xml:space="preserve">, Inc., Irvine, CA. </w:t>
      </w:r>
    </w:p>
    <w:p w:rsidR="00D22847" w:rsidRPr="00DA1463" w:rsidRDefault="0000407F" w:rsidP="00D22847">
      <w:pPr>
        <w:spacing w:after="0"/>
        <w:rPr>
          <w:rFonts w:ascii="Arial" w:hAnsi="Arial" w:cs="Arial"/>
          <w:sz w:val="16"/>
          <w:szCs w:val="16"/>
        </w:rPr>
      </w:pPr>
      <w:r w:rsidRPr="00DA1463">
        <w:rPr>
          <w:rFonts w:ascii="Arial" w:hAnsi="Arial" w:cs="Arial"/>
          <w:sz w:val="16"/>
          <w:szCs w:val="16"/>
        </w:rPr>
        <w:t xml:space="preserve">e. Sigma-Aldrich Co. LLC, St. Louis, MO. </w:t>
      </w:r>
    </w:p>
    <w:p w:rsidR="00340F04" w:rsidRPr="00DA1463" w:rsidRDefault="00D22847">
      <w:pPr>
        <w:spacing w:after="0"/>
        <w:rPr>
          <w:rFonts w:ascii="Arial" w:hAnsi="Arial" w:cs="Arial"/>
          <w:sz w:val="16"/>
          <w:szCs w:val="16"/>
        </w:rPr>
      </w:pPr>
      <w:r w:rsidRPr="00DA1463">
        <w:rPr>
          <w:rFonts w:ascii="Arial" w:hAnsi="Arial" w:cs="Arial"/>
          <w:sz w:val="16"/>
          <w:szCs w:val="16"/>
        </w:rPr>
        <w:t>f. Co-elution with authentic standard on LC-QTOF-MS/MS</w:t>
      </w:r>
    </w:p>
    <w:p w:rsidR="008F656C" w:rsidRPr="00DA1463" w:rsidRDefault="00E76E51">
      <w:pPr>
        <w:spacing w:after="0"/>
        <w:rPr>
          <w:rFonts w:ascii="Arial" w:hAnsi="Arial" w:cs="Arial"/>
          <w:sz w:val="16"/>
          <w:szCs w:val="16"/>
        </w:rPr>
      </w:pPr>
      <w:r w:rsidRPr="00DA1463">
        <w:rPr>
          <w:rFonts w:ascii="Arial" w:hAnsi="Arial" w:cs="Arial"/>
          <w:sz w:val="16"/>
          <w:szCs w:val="16"/>
        </w:rPr>
        <w:t xml:space="preserve">g. </w:t>
      </w:r>
      <w:r w:rsidR="00DA1463" w:rsidRPr="00DA1463">
        <w:rPr>
          <w:rFonts w:ascii="Arial" w:hAnsi="Arial" w:cs="Arial"/>
          <w:sz w:val="16"/>
          <w:szCs w:val="16"/>
        </w:rPr>
        <w:t xml:space="preserve">Standard acquired for </w:t>
      </w:r>
      <w:r w:rsidR="00DA1463" w:rsidRPr="00DA1463">
        <w:rPr>
          <w:rFonts w:ascii="Arial" w:hAnsi="Arial" w:cs="Arial"/>
          <w:i/>
          <w:sz w:val="16"/>
          <w:szCs w:val="16"/>
        </w:rPr>
        <w:t>p</w:t>
      </w:r>
      <w:r w:rsidR="00DA1463" w:rsidRPr="00DA1463">
        <w:rPr>
          <w:rFonts w:ascii="Arial" w:hAnsi="Arial" w:cs="Arial"/>
          <w:sz w:val="16"/>
          <w:szCs w:val="16"/>
        </w:rPr>
        <w:t>-</w:t>
      </w:r>
      <w:proofErr w:type="spellStart"/>
      <w:r w:rsidR="00DA1463" w:rsidRPr="00DA1463">
        <w:rPr>
          <w:rFonts w:ascii="Arial" w:hAnsi="Arial" w:cs="Arial"/>
          <w:sz w:val="16"/>
          <w:szCs w:val="16"/>
        </w:rPr>
        <w:t>coumaryl</w:t>
      </w:r>
      <w:proofErr w:type="spellEnd"/>
      <w:r w:rsidR="00DA1463" w:rsidRPr="00DA1463">
        <w:rPr>
          <w:rFonts w:ascii="Arial" w:hAnsi="Arial" w:cs="Arial"/>
          <w:sz w:val="16"/>
          <w:szCs w:val="16"/>
        </w:rPr>
        <w:t xml:space="preserve"> stearate and partial identification of other </w:t>
      </w:r>
      <w:r w:rsidR="00DA1463" w:rsidRPr="00DA1463">
        <w:rPr>
          <w:rFonts w:ascii="Arial" w:hAnsi="Arial" w:cs="Arial"/>
          <w:i/>
          <w:sz w:val="16"/>
          <w:szCs w:val="16"/>
        </w:rPr>
        <w:t>p</w:t>
      </w:r>
      <w:r w:rsidR="00DA1463" w:rsidRPr="00DA1463">
        <w:rPr>
          <w:rFonts w:ascii="Arial" w:hAnsi="Arial" w:cs="Arial"/>
          <w:sz w:val="16"/>
          <w:szCs w:val="16"/>
        </w:rPr>
        <w:t>-</w:t>
      </w:r>
      <w:proofErr w:type="spellStart"/>
      <w:r w:rsidR="00DA1463" w:rsidRPr="00DA1463">
        <w:rPr>
          <w:rFonts w:ascii="Arial" w:hAnsi="Arial" w:cs="Arial"/>
          <w:sz w:val="16"/>
          <w:szCs w:val="16"/>
        </w:rPr>
        <w:t>coumaryl</w:t>
      </w:r>
      <w:proofErr w:type="spellEnd"/>
      <w:r w:rsidR="00DA1463" w:rsidRPr="00DA1463">
        <w:rPr>
          <w:rFonts w:ascii="Arial" w:hAnsi="Arial" w:cs="Arial"/>
          <w:sz w:val="16"/>
          <w:szCs w:val="16"/>
        </w:rPr>
        <w:t xml:space="preserve"> esters from Bruce D. Whitaker.  See Whitaker, B.D.  2001.  J. Agric. Food Chem.  49:3787-3792</w:t>
      </w:r>
      <w:r w:rsidR="008F656C" w:rsidRPr="00DA1463">
        <w:rPr>
          <w:rFonts w:ascii="Arial" w:hAnsi="Arial" w:cs="Arial"/>
          <w:sz w:val="16"/>
          <w:szCs w:val="16"/>
        </w:rPr>
        <w:t>h.  see Protocol S1.</w:t>
      </w:r>
    </w:p>
    <w:bookmarkEnd w:id="0"/>
    <w:p w:rsidR="0000407F" w:rsidRPr="00DA1463" w:rsidRDefault="0000407F">
      <w:pPr>
        <w:rPr>
          <w:rFonts w:ascii="Arial" w:hAnsi="Arial" w:cs="Arial"/>
          <w:sz w:val="16"/>
          <w:szCs w:val="16"/>
        </w:rPr>
      </w:pPr>
    </w:p>
    <w:sectPr w:rsidR="0000407F" w:rsidRPr="00DA1463" w:rsidSect="00F52E18">
      <w:pgSz w:w="15840" w:h="12240" w:orient="landscape"/>
      <w:pgMar w:top="720" w:right="333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0D741A"/>
    <w:multiLevelType w:val="hybridMultilevel"/>
    <w:tmpl w:val="91E2FB46"/>
    <w:lvl w:ilvl="0" w:tplc="60BEB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8ABE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6A7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962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144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183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A0F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471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C9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74033FB"/>
    <w:multiLevelType w:val="hybridMultilevel"/>
    <w:tmpl w:val="D870E41E"/>
    <w:lvl w:ilvl="0" w:tplc="2C4604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1134C4"/>
    <w:multiLevelType w:val="hybridMultilevel"/>
    <w:tmpl w:val="F6DE5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00407F"/>
    <w:rsid w:val="0000407F"/>
    <w:rsid w:val="00012AB2"/>
    <w:rsid w:val="00035CEA"/>
    <w:rsid w:val="0008024E"/>
    <w:rsid w:val="000C5D6E"/>
    <w:rsid w:val="000E3219"/>
    <w:rsid w:val="000E611E"/>
    <w:rsid w:val="00133C8F"/>
    <w:rsid w:val="001C3EF0"/>
    <w:rsid w:val="001F4BED"/>
    <w:rsid w:val="0021317A"/>
    <w:rsid w:val="0022358D"/>
    <w:rsid w:val="00236ABB"/>
    <w:rsid w:val="002625AB"/>
    <w:rsid w:val="002A1E15"/>
    <w:rsid w:val="002A2EBA"/>
    <w:rsid w:val="002F1797"/>
    <w:rsid w:val="003115E4"/>
    <w:rsid w:val="00340F04"/>
    <w:rsid w:val="0035115D"/>
    <w:rsid w:val="003B6DFE"/>
    <w:rsid w:val="003F2D73"/>
    <w:rsid w:val="004150D6"/>
    <w:rsid w:val="00441341"/>
    <w:rsid w:val="004F5A4A"/>
    <w:rsid w:val="005027EB"/>
    <w:rsid w:val="00537DD2"/>
    <w:rsid w:val="00611DE7"/>
    <w:rsid w:val="006152FA"/>
    <w:rsid w:val="00675F5F"/>
    <w:rsid w:val="00691D56"/>
    <w:rsid w:val="00694676"/>
    <w:rsid w:val="006B2464"/>
    <w:rsid w:val="006B7779"/>
    <w:rsid w:val="006C0FF7"/>
    <w:rsid w:val="006C6B00"/>
    <w:rsid w:val="006E38D2"/>
    <w:rsid w:val="006E5656"/>
    <w:rsid w:val="00704AE0"/>
    <w:rsid w:val="00742BCA"/>
    <w:rsid w:val="00776D20"/>
    <w:rsid w:val="00784794"/>
    <w:rsid w:val="007906EA"/>
    <w:rsid w:val="00790721"/>
    <w:rsid w:val="00795A55"/>
    <w:rsid w:val="00805FD7"/>
    <w:rsid w:val="00830AA4"/>
    <w:rsid w:val="00871362"/>
    <w:rsid w:val="00880505"/>
    <w:rsid w:val="008E2313"/>
    <w:rsid w:val="008F656C"/>
    <w:rsid w:val="00946AEA"/>
    <w:rsid w:val="009C27B4"/>
    <w:rsid w:val="00A021F8"/>
    <w:rsid w:val="00A45AE0"/>
    <w:rsid w:val="00A840B7"/>
    <w:rsid w:val="00B63172"/>
    <w:rsid w:val="00B92245"/>
    <w:rsid w:val="00B92859"/>
    <w:rsid w:val="00BC3B4A"/>
    <w:rsid w:val="00C13B6B"/>
    <w:rsid w:val="00C96807"/>
    <w:rsid w:val="00D22847"/>
    <w:rsid w:val="00D65C4B"/>
    <w:rsid w:val="00D807F5"/>
    <w:rsid w:val="00DA1463"/>
    <w:rsid w:val="00DB3B22"/>
    <w:rsid w:val="00DF5EF5"/>
    <w:rsid w:val="00E76E51"/>
    <w:rsid w:val="00EC3228"/>
    <w:rsid w:val="00EE3C4A"/>
    <w:rsid w:val="00F31B6D"/>
    <w:rsid w:val="00F46ABB"/>
    <w:rsid w:val="00F52E18"/>
    <w:rsid w:val="00F711A6"/>
    <w:rsid w:val="00F766DE"/>
    <w:rsid w:val="00F94728"/>
    <w:rsid w:val="00FF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45"/>
    <w:rPr>
      <w:rFonts w:eastAsiaTheme="minorEastAsia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24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245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407F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07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07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07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07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07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07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245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2245"/>
    <w:rPr>
      <w:rFonts w:eastAsiaTheme="majorEastAsia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407F"/>
    <w:rPr>
      <w:rFonts w:eastAsiaTheme="majorEastAsi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07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07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07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07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07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07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00407F"/>
    <w:pPr>
      <w:ind w:left="720"/>
      <w:contextualSpacing/>
    </w:pPr>
    <w:rPr>
      <w:rFonts w:eastAsiaTheme="minorHAnsi" w:cs="Times New Roman"/>
    </w:rPr>
  </w:style>
  <w:style w:type="paragraph" w:styleId="Header">
    <w:name w:val="header"/>
    <w:basedOn w:val="Normal"/>
    <w:link w:val="HeaderChar"/>
    <w:uiPriority w:val="99"/>
    <w:unhideWhenUsed/>
    <w:rsid w:val="0000407F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0407F"/>
  </w:style>
  <w:style w:type="paragraph" w:styleId="Footer">
    <w:name w:val="footer"/>
    <w:basedOn w:val="Normal"/>
    <w:link w:val="FooterChar"/>
    <w:uiPriority w:val="99"/>
    <w:unhideWhenUsed/>
    <w:rsid w:val="0000407F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0407F"/>
  </w:style>
  <w:style w:type="character" w:styleId="Hyperlink">
    <w:name w:val="Hyperlink"/>
    <w:basedOn w:val="DefaultParagraphFont"/>
    <w:uiPriority w:val="99"/>
    <w:unhideWhenUsed/>
    <w:rsid w:val="0000407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4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07F"/>
    <w:pPr>
      <w:spacing w:line="240" w:lineRule="auto"/>
    </w:pPr>
    <w:rPr>
      <w:rFonts w:eastAsiaTheme="minorHAns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0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0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07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07F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407F"/>
    <w:pPr>
      <w:spacing w:after="0" w:line="240" w:lineRule="auto"/>
    </w:pPr>
    <w:rPr>
      <w:rFonts w:eastAsiaTheme="minorHAns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40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407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0407F"/>
  </w:style>
  <w:style w:type="character" w:styleId="BookTitle">
    <w:name w:val="Book Title"/>
    <w:basedOn w:val="DefaultParagraphFont"/>
    <w:uiPriority w:val="33"/>
    <w:qFormat/>
    <w:rsid w:val="0000407F"/>
    <w:rPr>
      <w:b/>
      <w:bCs/>
      <w:smallCap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00407F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00407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00407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0040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00407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07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0040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407F"/>
    <w:rPr>
      <w:rFonts w:eastAsiaTheme="minorEastAsia" w:cstheme="minorBidi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0407F"/>
    <w:pPr>
      <w:spacing w:before="200" w:after="0"/>
      <w:ind w:left="360" w:right="360"/>
    </w:pPr>
    <w:rPr>
      <w:i/>
      <w:iCs/>
    </w:rPr>
  </w:style>
  <w:style w:type="character" w:customStyle="1" w:styleId="QuoteChar1">
    <w:name w:val="Quote Char1"/>
    <w:basedOn w:val="DefaultParagraphFont"/>
    <w:uiPriority w:val="29"/>
    <w:rsid w:val="0000407F"/>
    <w:rPr>
      <w:rFonts w:eastAsiaTheme="minorEastAsia" w:cstheme="minorBidi"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07F"/>
    <w:rPr>
      <w:rFonts w:eastAsiaTheme="minorEastAsia" w:cstheme="minorBidi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07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00407F"/>
    <w:rPr>
      <w:rFonts w:eastAsiaTheme="minorEastAsia" w:cstheme="minorBidi"/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00407F"/>
    <w:pPr>
      <w:spacing w:after="0" w:line="240" w:lineRule="auto"/>
    </w:pPr>
  </w:style>
  <w:style w:type="table" w:styleId="TableGrid">
    <w:name w:val="Table Grid"/>
    <w:basedOn w:val="TableNormal"/>
    <w:uiPriority w:val="59"/>
    <w:rsid w:val="00004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45"/>
    <w:rPr>
      <w:rFonts w:eastAsiaTheme="minorEastAsia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24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245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407F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07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07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07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07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07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07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245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2245"/>
    <w:rPr>
      <w:rFonts w:eastAsiaTheme="majorEastAsia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407F"/>
    <w:rPr>
      <w:rFonts w:eastAsiaTheme="majorEastAsi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07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07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07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07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07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07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00407F"/>
    <w:pPr>
      <w:ind w:left="720"/>
      <w:contextualSpacing/>
    </w:pPr>
    <w:rPr>
      <w:rFonts w:eastAsiaTheme="minorHAnsi" w:cs="Times New Roman"/>
    </w:rPr>
  </w:style>
  <w:style w:type="paragraph" w:styleId="Header">
    <w:name w:val="header"/>
    <w:basedOn w:val="Normal"/>
    <w:link w:val="HeaderChar"/>
    <w:uiPriority w:val="99"/>
    <w:unhideWhenUsed/>
    <w:rsid w:val="0000407F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0407F"/>
  </w:style>
  <w:style w:type="paragraph" w:styleId="Footer">
    <w:name w:val="footer"/>
    <w:basedOn w:val="Normal"/>
    <w:link w:val="FooterChar"/>
    <w:uiPriority w:val="99"/>
    <w:unhideWhenUsed/>
    <w:rsid w:val="0000407F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0407F"/>
  </w:style>
  <w:style w:type="character" w:styleId="Hyperlink">
    <w:name w:val="Hyperlink"/>
    <w:basedOn w:val="DefaultParagraphFont"/>
    <w:uiPriority w:val="99"/>
    <w:unhideWhenUsed/>
    <w:rsid w:val="0000407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4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07F"/>
    <w:pPr>
      <w:spacing w:line="240" w:lineRule="auto"/>
    </w:pPr>
    <w:rPr>
      <w:rFonts w:eastAsiaTheme="minorHAns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0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0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07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07F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407F"/>
    <w:pPr>
      <w:spacing w:after="0" w:line="240" w:lineRule="auto"/>
    </w:pPr>
    <w:rPr>
      <w:rFonts w:eastAsiaTheme="minorHAns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40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407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0407F"/>
  </w:style>
  <w:style w:type="character" w:styleId="BookTitle">
    <w:name w:val="Book Title"/>
    <w:basedOn w:val="DefaultParagraphFont"/>
    <w:uiPriority w:val="33"/>
    <w:qFormat/>
    <w:rsid w:val="0000407F"/>
    <w:rPr>
      <w:b/>
      <w:bCs/>
      <w:smallCap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00407F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00407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00407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0040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00407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07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0040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407F"/>
    <w:rPr>
      <w:rFonts w:eastAsiaTheme="minorEastAsia" w:cstheme="minorBidi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0407F"/>
    <w:pPr>
      <w:spacing w:before="200" w:after="0"/>
      <w:ind w:left="360" w:right="360"/>
    </w:pPr>
    <w:rPr>
      <w:i/>
      <w:iCs/>
    </w:rPr>
  </w:style>
  <w:style w:type="character" w:customStyle="1" w:styleId="QuoteChar1">
    <w:name w:val="Quote Char1"/>
    <w:basedOn w:val="DefaultParagraphFont"/>
    <w:uiPriority w:val="29"/>
    <w:rsid w:val="0000407F"/>
    <w:rPr>
      <w:rFonts w:eastAsiaTheme="minorEastAsia" w:cstheme="minorBidi"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07F"/>
    <w:rPr>
      <w:rFonts w:eastAsiaTheme="minorEastAsia" w:cstheme="minorBidi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07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00407F"/>
    <w:rPr>
      <w:rFonts w:eastAsiaTheme="minorEastAsia" w:cstheme="minorBidi"/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00407F"/>
    <w:pPr>
      <w:spacing w:after="0" w:line="240" w:lineRule="auto"/>
    </w:pPr>
  </w:style>
  <w:style w:type="table" w:styleId="TableGrid">
    <w:name w:val="Table Grid"/>
    <w:basedOn w:val="TableNormal"/>
    <w:uiPriority w:val="59"/>
    <w:rsid w:val="00004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324</Words>
  <Characters>7724</Characters>
  <Application>Microsoft Office Word</Application>
  <DocSecurity>0</DocSecurity>
  <Lines>12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9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eisso</dc:creator>
  <cp:lastModifiedBy>d2</cp:lastModifiedBy>
  <cp:revision>7</cp:revision>
  <dcterms:created xsi:type="dcterms:W3CDTF">2016-06-21T18:40:00Z</dcterms:created>
  <dcterms:modified xsi:type="dcterms:W3CDTF">2016-06-22T19:10:00Z</dcterms:modified>
</cp:coreProperties>
</file>